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36C3D" w14:textId="771291BF" w:rsidR="0000420C" w:rsidRPr="00B02A96" w:rsidRDefault="008E6F1A" w:rsidP="00B02A96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Toc419974304"/>
      <w:r>
        <w:rPr>
          <w:rFonts w:ascii="Times New Roman" w:hAnsi="Times New Roman" w:cs="Times New Roman"/>
          <w:b/>
          <w:szCs w:val="24"/>
          <w:lang w:val="en-US"/>
        </w:rPr>
        <w:t>Supplementary Table 2</w:t>
      </w:r>
      <w:bookmarkStart w:id="1" w:name="_GoBack"/>
      <w:bookmarkEnd w:id="1"/>
      <w:r w:rsidR="0000420C" w:rsidRPr="00CB01B9">
        <w:rPr>
          <w:rFonts w:ascii="Times New Roman" w:hAnsi="Times New Roman" w:cs="Times New Roman"/>
          <w:szCs w:val="24"/>
          <w:lang w:val="en-US"/>
        </w:rPr>
        <w:t xml:space="preserve">. </w:t>
      </w:r>
      <w:r w:rsidR="0000420C" w:rsidRPr="00CB01B9">
        <w:rPr>
          <w:rFonts w:ascii="Times New Roman" w:hAnsi="Times New Roman" w:cs="Times New Roman"/>
          <w:lang w:val="en-US"/>
        </w:rPr>
        <w:t>Demography and baseline characteristics for SGA patients (</w:t>
      </w:r>
      <w:r w:rsidR="007433A3" w:rsidRPr="00CB01B9">
        <w:rPr>
          <w:rFonts w:ascii="Times New Roman" w:hAnsi="Times New Roman" w:cs="Times New Roman"/>
          <w:lang w:val="en-US"/>
        </w:rPr>
        <w:t>full analysis s</w:t>
      </w:r>
      <w:r w:rsidR="0000420C" w:rsidRPr="00CB01B9">
        <w:rPr>
          <w:rFonts w:ascii="Times New Roman" w:hAnsi="Times New Roman" w:cs="Times New Roman"/>
          <w:lang w:val="en-US"/>
        </w:rPr>
        <w:t>et</w:t>
      </w:r>
      <w:r w:rsidR="001953FE" w:rsidRPr="00CB01B9">
        <w:rPr>
          <w:rFonts w:ascii="Times New Roman" w:hAnsi="Times New Roman" w:cs="Times New Roman"/>
          <w:vertAlign w:val="superscript"/>
          <w:lang w:val="en-US"/>
        </w:rPr>
        <w:t>a</w:t>
      </w:r>
      <w:r w:rsidR="0000420C" w:rsidRPr="00CB01B9">
        <w:rPr>
          <w:rFonts w:ascii="Times New Roman" w:hAnsi="Times New Roman" w:cs="Times New Roman"/>
          <w:lang w:val="en-US"/>
        </w:rPr>
        <w:t>)</w:t>
      </w:r>
      <w:bookmarkEnd w:id="0"/>
    </w:p>
    <w:tbl>
      <w:tblPr>
        <w:tblW w:w="9180" w:type="dxa"/>
        <w:tblLook w:val="04A0" w:firstRow="1" w:lastRow="0" w:firstColumn="1" w:lastColumn="0" w:noHBand="0" w:noVBand="1"/>
      </w:tblPr>
      <w:tblGrid>
        <w:gridCol w:w="3227"/>
        <w:gridCol w:w="1984"/>
        <w:gridCol w:w="1984"/>
        <w:gridCol w:w="1985"/>
      </w:tblGrid>
      <w:tr w:rsidR="0000420C" w:rsidRPr="001953FE" w14:paraId="69614D93" w14:textId="77777777" w:rsidTr="007433A3">
        <w:trPr>
          <w:cantSplit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C67A1" w14:textId="77777777" w:rsidR="0000420C" w:rsidRPr="001953FE" w:rsidRDefault="0000420C" w:rsidP="00A937C0">
            <w:pPr>
              <w:pStyle w:val="eCTD-Table-Header-Row-Text"/>
              <w:rPr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01FE49" w14:textId="59F0840B" w:rsidR="0000420C" w:rsidRPr="001953FE" w:rsidRDefault="0000420C" w:rsidP="00CB01B9">
            <w:pPr>
              <w:pStyle w:val="eCTD-Table-Header-Row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rhBSSL</w:t>
            </w:r>
            <w:r w:rsidR="00CB01B9">
              <w:rPr>
                <w:sz w:val="22"/>
              </w:rPr>
              <w:t xml:space="preserve"> </w:t>
            </w:r>
            <w:r w:rsidRPr="001953FE">
              <w:rPr>
                <w:sz w:val="22"/>
              </w:rPr>
              <w:t>(N=3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6006B" w14:textId="40CA9399" w:rsidR="0000420C" w:rsidRPr="001953FE" w:rsidRDefault="0000420C" w:rsidP="00CB01B9">
            <w:pPr>
              <w:pStyle w:val="eCTD-Table-Header-Row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Placebo</w:t>
            </w:r>
            <w:r w:rsidR="00CB01B9">
              <w:rPr>
                <w:sz w:val="22"/>
              </w:rPr>
              <w:t xml:space="preserve"> </w:t>
            </w:r>
            <w:r w:rsidRPr="001953FE">
              <w:rPr>
                <w:sz w:val="22"/>
              </w:rPr>
              <w:t>(N=3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1D050" w14:textId="5F075041" w:rsidR="0000420C" w:rsidRPr="001953FE" w:rsidRDefault="0000420C" w:rsidP="00CB01B9">
            <w:pPr>
              <w:pStyle w:val="eCTD-Table-Header-Row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Total</w:t>
            </w:r>
            <w:r w:rsidR="00CB01B9">
              <w:rPr>
                <w:sz w:val="22"/>
              </w:rPr>
              <w:t xml:space="preserve"> </w:t>
            </w:r>
            <w:r w:rsidRPr="001953FE">
              <w:rPr>
                <w:sz w:val="22"/>
              </w:rPr>
              <w:t>(N=62)</w:t>
            </w:r>
          </w:p>
        </w:tc>
      </w:tr>
      <w:tr w:rsidR="0000420C" w:rsidRPr="001953FE" w14:paraId="7517867B" w14:textId="77777777" w:rsidTr="007433A3">
        <w:trPr>
          <w:cantSplit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54E9E94D" w14:textId="77777777" w:rsidR="0000420C" w:rsidRPr="001953FE" w:rsidRDefault="0000420C" w:rsidP="00A937C0">
            <w:pPr>
              <w:pStyle w:val="eCTD-Table-Text"/>
              <w:rPr>
                <w:b/>
                <w:sz w:val="22"/>
              </w:rPr>
            </w:pPr>
            <w:r w:rsidRPr="001953FE">
              <w:rPr>
                <w:b/>
                <w:sz w:val="22"/>
              </w:rPr>
              <w:t>Age at Randomization (week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CA81434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71BD194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143E792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</w:tr>
      <w:tr w:rsidR="0000420C" w:rsidRPr="001953FE" w14:paraId="05EC90CA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228F109A" w14:textId="572C4512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Mean (SD)</w:t>
            </w:r>
          </w:p>
        </w:tc>
        <w:tc>
          <w:tcPr>
            <w:tcW w:w="1984" w:type="dxa"/>
            <w:shd w:val="clear" w:color="auto" w:fill="auto"/>
          </w:tcPr>
          <w:p w14:paraId="657C976B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.24 (1.61)</w:t>
            </w:r>
          </w:p>
        </w:tc>
        <w:tc>
          <w:tcPr>
            <w:tcW w:w="1984" w:type="dxa"/>
            <w:shd w:val="clear" w:color="auto" w:fill="auto"/>
          </w:tcPr>
          <w:p w14:paraId="77C9DBE7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.04 (1.28)</w:t>
            </w:r>
          </w:p>
        </w:tc>
        <w:tc>
          <w:tcPr>
            <w:tcW w:w="1985" w:type="dxa"/>
            <w:shd w:val="clear" w:color="auto" w:fill="auto"/>
          </w:tcPr>
          <w:p w14:paraId="16062CAC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.14 (1.45)</w:t>
            </w:r>
          </w:p>
        </w:tc>
      </w:tr>
      <w:tr w:rsidR="0000420C" w:rsidRPr="001953FE" w14:paraId="621B6240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5F7B41BD" w14:textId="5862BAE6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Median (Range)</w:t>
            </w:r>
          </w:p>
        </w:tc>
        <w:tc>
          <w:tcPr>
            <w:tcW w:w="1984" w:type="dxa"/>
            <w:shd w:val="clear" w:color="auto" w:fill="auto"/>
          </w:tcPr>
          <w:p w14:paraId="1695DDE2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2.79 (1.00-7.86)</w:t>
            </w:r>
          </w:p>
        </w:tc>
        <w:tc>
          <w:tcPr>
            <w:tcW w:w="1984" w:type="dxa"/>
            <w:shd w:val="clear" w:color="auto" w:fill="auto"/>
          </w:tcPr>
          <w:p w14:paraId="0E6DE200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2.79 (1.00-6.43)</w:t>
            </w:r>
          </w:p>
        </w:tc>
        <w:tc>
          <w:tcPr>
            <w:tcW w:w="1985" w:type="dxa"/>
            <w:shd w:val="clear" w:color="auto" w:fill="auto"/>
          </w:tcPr>
          <w:p w14:paraId="2883C4A3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2.79 (1.00-7.86)</w:t>
            </w:r>
          </w:p>
        </w:tc>
      </w:tr>
      <w:tr w:rsidR="0000420C" w:rsidRPr="008E6F1A" w14:paraId="7476A6EE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4F952490" w14:textId="77777777" w:rsidR="0000420C" w:rsidRPr="001953FE" w:rsidRDefault="0000420C" w:rsidP="00A937C0">
            <w:pPr>
              <w:pStyle w:val="eCTD-Table-Text"/>
              <w:rPr>
                <w:b/>
                <w:sz w:val="22"/>
              </w:rPr>
            </w:pPr>
            <w:r w:rsidRPr="001953FE">
              <w:rPr>
                <w:b/>
                <w:sz w:val="22"/>
              </w:rPr>
              <w:t>Gestational age at Birth (weeks)</w:t>
            </w:r>
          </w:p>
        </w:tc>
        <w:tc>
          <w:tcPr>
            <w:tcW w:w="1984" w:type="dxa"/>
            <w:shd w:val="clear" w:color="auto" w:fill="auto"/>
          </w:tcPr>
          <w:p w14:paraId="27A8970F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09B7DFC3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6E0FEFFD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</w:tr>
      <w:tr w:rsidR="0000420C" w:rsidRPr="001953FE" w14:paraId="1C90201F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06EEF991" w14:textId="5EA8F0F4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Mean (SD)</w:t>
            </w:r>
          </w:p>
        </w:tc>
        <w:tc>
          <w:tcPr>
            <w:tcW w:w="1984" w:type="dxa"/>
            <w:shd w:val="clear" w:color="auto" w:fill="auto"/>
          </w:tcPr>
          <w:p w14:paraId="18E8E1F5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28.94 (1.61)</w:t>
            </w:r>
          </w:p>
        </w:tc>
        <w:tc>
          <w:tcPr>
            <w:tcW w:w="1984" w:type="dxa"/>
            <w:shd w:val="clear" w:color="auto" w:fill="auto"/>
          </w:tcPr>
          <w:p w14:paraId="393122E9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29.27 (1.59)</w:t>
            </w:r>
          </w:p>
        </w:tc>
        <w:tc>
          <w:tcPr>
            <w:tcW w:w="1985" w:type="dxa"/>
            <w:shd w:val="clear" w:color="auto" w:fill="auto"/>
          </w:tcPr>
          <w:p w14:paraId="2D15133F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29.10 (1.59)</w:t>
            </w:r>
          </w:p>
        </w:tc>
      </w:tr>
      <w:tr w:rsidR="0000420C" w:rsidRPr="001953FE" w14:paraId="43EB2B30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602CFCA2" w14:textId="1230B3F5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Median (Range)</w:t>
            </w:r>
          </w:p>
        </w:tc>
        <w:tc>
          <w:tcPr>
            <w:tcW w:w="1984" w:type="dxa"/>
            <w:shd w:val="clear" w:color="auto" w:fill="auto"/>
          </w:tcPr>
          <w:p w14:paraId="38E4B59C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29.00 (25.00-31.29)</w:t>
            </w:r>
          </w:p>
        </w:tc>
        <w:tc>
          <w:tcPr>
            <w:tcW w:w="1984" w:type="dxa"/>
            <w:shd w:val="clear" w:color="auto" w:fill="auto"/>
          </w:tcPr>
          <w:p w14:paraId="3917E495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29.50 (25.86-31.57)</w:t>
            </w:r>
          </w:p>
        </w:tc>
        <w:tc>
          <w:tcPr>
            <w:tcW w:w="1985" w:type="dxa"/>
            <w:shd w:val="clear" w:color="auto" w:fill="auto"/>
          </w:tcPr>
          <w:p w14:paraId="64A909D5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29.29 (25.00-31.57)</w:t>
            </w:r>
          </w:p>
        </w:tc>
      </w:tr>
      <w:tr w:rsidR="0000420C" w:rsidRPr="008E6F1A" w14:paraId="734889AE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2FE49F1D" w14:textId="77777777" w:rsidR="0000420C" w:rsidRPr="001953FE" w:rsidRDefault="0000420C" w:rsidP="00A937C0">
            <w:pPr>
              <w:pStyle w:val="eCTD-Table-Text"/>
              <w:rPr>
                <w:b/>
                <w:sz w:val="22"/>
              </w:rPr>
            </w:pPr>
            <w:r w:rsidRPr="001953FE">
              <w:rPr>
                <w:b/>
                <w:sz w:val="22"/>
              </w:rPr>
              <w:t>Post-menstrual age at Randomization (weeks)</w:t>
            </w:r>
          </w:p>
        </w:tc>
        <w:tc>
          <w:tcPr>
            <w:tcW w:w="1984" w:type="dxa"/>
            <w:shd w:val="clear" w:color="auto" w:fill="auto"/>
          </w:tcPr>
          <w:p w14:paraId="70B8EABB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011207EA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2BC658C7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</w:tr>
      <w:tr w:rsidR="0000420C" w:rsidRPr="001953FE" w14:paraId="0409998D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40D6D72D" w14:textId="71748662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Mean (SD)</w:t>
            </w:r>
          </w:p>
        </w:tc>
        <w:tc>
          <w:tcPr>
            <w:tcW w:w="1984" w:type="dxa"/>
            <w:shd w:val="clear" w:color="auto" w:fill="auto"/>
          </w:tcPr>
          <w:p w14:paraId="0D09BE48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2.04 (0.93)</w:t>
            </w:r>
          </w:p>
        </w:tc>
        <w:tc>
          <w:tcPr>
            <w:tcW w:w="1984" w:type="dxa"/>
            <w:shd w:val="clear" w:color="auto" w:fill="auto"/>
          </w:tcPr>
          <w:p w14:paraId="49D576F8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2.17 (0.91)</w:t>
            </w:r>
          </w:p>
        </w:tc>
        <w:tc>
          <w:tcPr>
            <w:tcW w:w="1985" w:type="dxa"/>
            <w:shd w:val="clear" w:color="auto" w:fill="auto"/>
          </w:tcPr>
          <w:p w14:paraId="1D41E562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2.10 (0.92)</w:t>
            </w:r>
          </w:p>
        </w:tc>
      </w:tr>
      <w:tr w:rsidR="0000420C" w:rsidRPr="001953FE" w14:paraId="01B9CFB2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7F546B7E" w14:textId="1E544947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Median (Range)</w:t>
            </w:r>
          </w:p>
        </w:tc>
        <w:tc>
          <w:tcPr>
            <w:tcW w:w="1984" w:type="dxa"/>
            <w:shd w:val="clear" w:color="auto" w:fill="auto"/>
          </w:tcPr>
          <w:p w14:paraId="64ACC698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2.43 (29.57-32.86)</w:t>
            </w:r>
          </w:p>
        </w:tc>
        <w:tc>
          <w:tcPr>
            <w:tcW w:w="1984" w:type="dxa"/>
            <w:shd w:val="clear" w:color="auto" w:fill="auto"/>
          </w:tcPr>
          <w:p w14:paraId="534B9ECB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2.50 (29.00-32.86)</w:t>
            </w:r>
          </w:p>
        </w:tc>
        <w:tc>
          <w:tcPr>
            <w:tcW w:w="1985" w:type="dxa"/>
            <w:shd w:val="clear" w:color="auto" w:fill="auto"/>
          </w:tcPr>
          <w:p w14:paraId="1717A8F7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2.43 (29.00-32.86)</w:t>
            </w:r>
          </w:p>
        </w:tc>
      </w:tr>
      <w:tr w:rsidR="0000420C" w:rsidRPr="001953FE" w14:paraId="401560EC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50618979" w14:textId="77777777" w:rsidR="0000420C" w:rsidRPr="001953FE" w:rsidRDefault="0000420C" w:rsidP="00A937C0">
            <w:pPr>
              <w:pStyle w:val="eCTD-Table-Text"/>
              <w:rPr>
                <w:b/>
                <w:sz w:val="22"/>
              </w:rPr>
            </w:pPr>
            <w:r w:rsidRPr="001953FE">
              <w:rPr>
                <w:b/>
                <w:sz w:val="22"/>
              </w:rPr>
              <w:t>Sex</w:t>
            </w:r>
          </w:p>
        </w:tc>
        <w:tc>
          <w:tcPr>
            <w:tcW w:w="1984" w:type="dxa"/>
            <w:shd w:val="clear" w:color="auto" w:fill="auto"/>
          </w:tcPr>
          <w:p w14:paraId="48E3CE6F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6673633F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73B34971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</w:tr>
      <w:tr w:rsidR="0000420C" w:rsidRPr="001953FE" w14:paraId="0757BAB1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0F3414BB" w14:textId="228BDD05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5C0BF8FD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5 (46.9)</w:t>
            </w:r>
          </w:p>
        </w:tc>
        <w:tc>
          <w:tcPr>
            <w:tcW w:w="1984" w:type="dxa"/>
            <w:shd w:val="clear" w:color="auto" w:fill="auto"/>
          </w:tcPr>
          <w:p w14:paraId="525BDE72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7 (56.7)</w:t>
            </w:r>
          </w:p>
        </w:tc>
        <w:tc>
          <w:tcPr>
            <w:tcW w:w="1985" w:type="dxa"/>
            <w:shd w:val="clear" w:color="auto" w:fill="auto"/>
          </w:tcPr>
          <w:p w14:paraId="2971A1C5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2 (51.6)</w:t>
            </w:r>
          </w:p>
        </w:tc>
      </w:tr>
      <w:tr w:rsidR="0000420C" w:rsidRPr="001953FE" w14:paraId="227DC564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4BA1CDA6" w14:textId="6AAAD371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95B3FBC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7 (53.1)</w:t>
            </w:r>
          </w:p>
        </w:tc>
        <w:tc>
          <w:tcPr>
            <w:tcW w:w="1984" w:type="dxa"/>
            <w:shd w:val="clear" w:color="auto" w:fill="auto"/>
          </w:tcPr>
          <w:p w14:paraId="5CA8CE63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3 (43.3)</w:t>
            </w:r>
          </w:p>
        </w:tc>
        <w:tc>
          <w:tcPr>
            <w:tcW w:w="1985" w:type="dxa"/>
            <w:shd w:val="clear" w:color="auto" w:fill="auto"/>
          </w:tcPr>
          <w:p w14:paraId="5302838E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0 (48.4)</w:t>
            </w:r>
          </w:p>
        </w:tc>
      </w:tr>
      <w:tr w:rsidR="0000420C" w:rsidRPr="001953FE" w14:paraId="1363D49A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4E0A48E5" w14:textId="77777777" w:rsidR="0000420C" w:rsidRPr="001953FE" w:rsidRDefault="0000420C" w:rsidP="00A937C0">
            <w:pPr>
              <w:pStyle w:val="eCTD-Table-Text"/>
              <w:rPr>
                <w:b/>
                <w:sz w:val="22"/>
              </w:rPr>
            </w:pPr>
            <w:r w:rsidRPr="001953FE">
              <w:rPr>
                <w:b/>
                <w:sz w:val="22"/>
              </w:rPr>
              <w:t>Race</w:t>
            </w:r>
          </w:p>
        </w:tc>
        <w:tc>
          <w:tcPr>
            <w:tcW w:w="1984" w:type="dxa"/>
            <w:shd w:val="clear" w:color="auto" w:fill="auto"/>
          </w:tcPr>
          <w:p w14:paraId="7B9B628A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132030D0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54FD4599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</w:tr>
      <w:tr w:rsidR="0000420C" w:rsidRPr="001953FE" w14:paraId="3CC34CC3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77DFDF80" w14:textId="367E92F5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White</w:t>
            </w:r>
          </w:p>
        </w:tc>
        <w:tc>
          <w:tcPr>
            <w:tcW w:w="1984" w:type="dxa"/>
            <w:shd w:val="clear" w:color="auto" w:fill="auto"/>
          </w:tcPr>
          <w:p w14:paraId="628E1D3F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1 (96.9)</w:t>
            </w:r>
          </w:p>
        </w:tc>
        <w:tc>
          <w:tcPr>
            <w:tcW w:w="1984" w:type="dxa"/>
            <w:shd w:val="clear" w:color="auto" w:fill="auto"/>
          </w:tcPr>
          <w:p w14:paraId="0104DB5F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0 (100.0)</w:t>
            </w:r>
          </w:p>
        </w:tc>
        <w:tc>
          <w:tcPr>
            <w:tcW w:w="1985" w:type="dxa"/>
            <w:shd w:val="clear" w:color="auto" w:fill="auto"/>
          </w:tcPr>
          <w:p w14:paraId="32608B0D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61 (98.4)</w:t>
            </w:r>
          </w:p>
        </w:tc>
      </w:tr>
      <w:tr w:rsidR="0000420C" w:rsidRPr="001953FE" w14:paraId="37022323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2B64AE6B" w14:textId="30D892FA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Asian</w:t>
            </w:r>
          </w:p>
        </w:tc>
        <w:tc>
          <w:tcPr>
            <w:tcW w:w="1984" w:type="dxa"/>
            <w:shd w:val="clear" w:color="auto" w:fill="auto"/>
          </w:tcPr>
          <w:p w14:paraId="50840B5F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 (3.1)</w:t>
            </w:r>
          </w:p>
        </w:tc>
        <w:tc>
          <w:tcPr>
            <w:tcW w:w="1984" w:type="dxa"/>
            <w:shd w:val="clear" w:color="auto" w:fill="auto"/>
          </w:tcPr>
          <w:p w14:paraId="74B526CE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649EB13B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 (1.6)</w:t>
            </w:r>
          </w:p>
        </w:tc>
      </w:tr>
      <w:tr w:rsidR="0000420C" w:rsidRPr="001953FE" w14:paraId="7F0C70C7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680AD579" w14:textId="77777777" w:rsidR="0000420C" w:rsidRPr="001953FE" w:rsidRDefault="0000420C" w:rsidP="00A937C0">
            <w:pPr>
              <w:pStyle w:val="eCTD-Table-Text"/>
              <w:rPr>
                <w:b/>
                <w:sz w:val="22"/>
              </w:rPr>
            </w:pPr>
            <w:r w:rsidRPr="001953FE">
              <w:rPr>
                <w:b/>
                <w:sz w:val="22"/>
              </w:rPr>
              <w:t>Baseline Weight (g)</w:t>
            </w:r>
          </w:p>
        </w:tc>
        <w:tc>
          <w:tcPr>
            <w:tcW w:w="1984" w:type="dxa"/>
            <w:shd w:val="clear" w:color="auto" w:fill="auto"/>
          </w:tcPr>
          <w:p w14:paraId="02AC620C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2A3A06BB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0F20F966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</w:tr>
      <w:tr w:rsidR="0000420C" w:rsidRPr="001953FE" w14:paraId="7DB252D8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1B4F8160" w14:textId="7F8B4FB7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Mean (SD)</w:t>
            </w:r>
          </w:p>
        </w:tc>
        <w:tc>
          <w:tcPr>
            <w:tcW w:w="1984" w:type="dxa"/>
            <w:shd w:val="clear" w:color="auto" w:fill="auto"/>
          </w:tcPr>
          <w:p w14:paraId="5422F5BF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091 (202)</w:t>
            </w:r>
          </w:p>
        </w:tc>
        <w:tc>
          <w:tcPr>
            <w:tcW w:w="1984" w:type="dxa"/>
            <w:shd w:val="clear" w:color="auto" w:fill="auto"/>
          </w:tcPr>
          <w:p w14:paraId="5C3A913A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106 (193)</w:t>
            </w:r>
          </w:p>
        </w:tc>
        <w:tc>
          <w:tcPr>
            <w:tcW w:w="1985" w:type="dxa"/>
            <w:shd w:val="clear" w:color="auto" w:fill="auto"/>
          </w:tcPr>
          <w:p w14:paraId="4DE24D0A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098 (196)</w:t>
            </w:r>
          </w:p>
        </w:tc>
      </w:tr>
      <w:tr w:rsidR="0000420C" w:rsidRPr="001953FE" w14:paraId="648CC9C2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3D211CFC" w14:textId="1E7E29F3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Median (Range)</w:t>
            </w:r>
          </w:p>
        </w:tc>
        <w:tc>
          <w:tcPr>
            <w:tcW w:w="1984" w:type="dxa"/>
            <w:shd w:val="clear" w:color="auto" w:fill="auto"/>
          </w:tcPr>
          <w:p w14:paraId="3A61B468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160 (690-1455)</w:t>
            </w:r>
          </w:p>
        </w:tc>
        <w:tc>
          <w:tcPr>
            <w:tcW w:w="1984" w:type="dxa"/>
            <w:shd w:val="clear" w:color="auto" w:fill="auto"/>
          </w:tcPr>
          <w:p w14:paraId="5152D0D9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088 (740-1500)</w:t>
            </w:r>
          </w:p>
        </w:tc>
        <w:tc>
          <w:tcPr>
            <w:tcW w:w="1985" w:type="dxa"/>
            <w:shd w:val="clear" w:color="auto" w:fill="auto"/>
          </w:tcPr>
          <w:p w14:paraId="7122F137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105 (690-1500)</w:t>
            </w:r>
          </w:p>
        </w:tc>
      </w:tr>
      <w:tr w:rsidR="0000420C" w:rsidRPr="001953FE" w14:paraId="02459C4C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0824FE35" w14:textId="77777777" w:rsidR="0000420C" w:rsidRPr="001953FE" w:rsidRDefault="0000420C" w:rsidP="00A937C0">
            <w:pPr>
              <w:pStyle w:val="eCTD-Table-Text"/>
              <w:rPr>
                <w:b/>
                <w:sz w:val="22"/>
              </w:rPr>
            </w:pPr>
            <w:r w:rsidRPr="001953FE">
              <w:rPr>
                <w:b/>
                <w:sz w:val="22"/>
              </w:rPr>
              <w:t>Feeding regimen</w:t>
            </w:r>
          </w:p>
        </w:tc>
        <w:tc>
          <w:tcPr>
            <w:tcW w:w="1984" w:type="dxa"/>
            <w:shd w:val="clear" w:color="auto" w:fill="auto"/>
          </w:tcPr>
          <w:p w14:paraId="0E38EBDB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38BCF7AB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44761D0F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</w:p>
        </w:tc>
      </w:tr>
      <w:tr w:rsidR="0000420C" w:rsidRPr="001953FE" w14:paraId="51C99F6E" w14:textId="77777777" w:rsidTr="007433A3">
        <w:trPr>
          <w:cantSplit/>
        </w:trPr>
        <w:tc>
          <w:tcPr>
            <w:tcW w:w="3227" w:type="dxa"/>
            <w:shd w:val="clear" w:color="auto" w:fill="auto"/>
          </w:tcPr>
          <w:p w14:paraId="4389CCE7" w14:textId="767F4B4B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Formula</w:t>
            </w:r>
          </w:p>
        </w:tc>
        <w:tc>
          <w:tcPr>
            <w:tcW w:w="1984" w:type="dxa"/>
            <w:shd w:val="clear" w:color="auto" w:fill="auto"/>
          </w:tcPr>
          <w:p w14:paraId="188683BA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20 (62.5)</w:t>
            </w:r>
          </w:p>
        </w:tc>
        <w:tc>
          <w:tcPr>
            <w:tcW w:w="1984" w:type="dxa"/>
            <w:shd w:val="clear" w:color="auto" w:fill="auto"/>
          </w:tcPr>
          <w:p w14:paraId="7B783DD3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8 (60.0)</w:t>
            </w:r>
          </w:p>
        </w:tc>
        <w:tc>
          <w:tcPr>
            <w:tcW w:w="1985" w:type="dxa"/>
            <w:shd w:val="clear" w:color="auto" w:fill="auto"/>
          </w:tcPr>
          <w:p w14:paraId="4EE8BDE3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38 (61.3)</w:t>
            </w:r>
          </w:p>
        </w:tc>
      </w:tr>
      <w:tr w:rsidR="0000420C" w:rsidRPr="001953FE" w14:paraId="69EFA816" w14:textId="77777777" w:rsidTr="007433A3">
        <w:trPr>
          <w:cantSplit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3EF6235E" w14:textId="0C787DCD" w:rsidR="0000420C" w:rsidRPr="001953FE" w:rsidRDefault="0000420C" w:rsidP="00250B40">
            <w:pPr>
              <w:pStyle w:val="eCTD-Table-Text"/>
              <w:ind w:firstLine="284"/>
              <w:rPr>
                <w:sz w:val="22"/>
              </w:rPr>
            </w:pPr>
            <w:r w:rsidRPr="001953FE">
              <w:rPr>
                <w:sz w:val="22"/>
              </w:rPr>
              <w:t>PB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3B78FEA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2 (37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418B16A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12 (40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25B0C32" w14:textId="77777777" w:rsidR="0000420C" w:rsidRPr="001953FE" w:rsidRDefault="0000420C" w:rsidP="00E00D08">
            <w:pPr>
              <w:pStyle w:val="eCTD-Table-Text"/>
              <w:jc w:val="center"/>
              <w:rPr>
                <w:sz w:val="22"/>
              </w:rPr>
            </w:pPr>
            <w:r w:rsidRPr="001953FE">
              <w:rPr>
                <w:sz w:val="22"/>
              </w:rPr>
              <w:t>24 (38.7)</w:t>
            </w:r>
          </w:p>
        </w:tc>
      </w:tr>
    </w:tbl>
    <w:p w14:paraId="2A105099" w14:textId="3572F9BC" w:rsidR="0000420C" w:rsidRPr="001953FE" w:rsidRDefault="001953FE" w:rsidP="0000420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3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00420C" w:rsidRPr="001953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0420C" w:rsidRPr="001953FE">
        <w:rPr>
          <w:rFonts w:ascii="Times New Roman" w:hAnsi="Times New Roman" w:cs="Times New Roman"/>
          <w:sz w:val="20"/>
          <w:szCs w:val="20"/>
          <w:lang w:val="en-US"/>
        </w:rPr>
        <w:t>Infants who received at least one dose (rhBSSL/placebo) and had a baseline and at least one post-baseline weight assessment.</w:t>
      </w:r>
    </w:p>
    <w:p w14:paraId="2AD521F9" w14:textId="77777777" w:rsidR="0000420C" w:rsidRDefault="0000420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1CD7BD2" w14:textId="77777777" w:rsidR="0000420C" w:rsidRPr="00F431F7" w:rsidRDefault="0000420C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00420C" w:rsidRPr="00F431F7" w:rsidSect="007433A3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493"/>
    <w:rsid w:val="0000183C"/>
    <w:rsid w:val="0000420C"/>
    <w:rsid w:val="000064DD"/>
    <w:rsid w:val="00034694"/>
    <w:rsid w:val="00043119"/>
    <w:rsid w:val="00061B71"/>
    <w:rsid w:val="000D2D0F"/>
    <w:rsid w:val="000F3FC9"/>
    <w:rsid w:val="001165C1"/>
    <w:rsid w:val="00127EC8"/>
    <w:rsid w:val="00175961"/>
    <w:rsid w:val="00175A1A"/>
    <w:rsid w:val="00194CC0"/>
    <w:rsid w:val="001953FE"/>
    <w:rsid w:val="001B16A6"/>
    <w:rsid w:val="001F0673"/>
    <w:rsid w:val="002244AE"/>
    <w:rsid w:val="00250B40"/>
    <w:rsid w:val="002D161F"/>
    <w:rsid w:val="002D3BE0"/>
    <w:rsid w:val="002D3CA4"/>
    <w:rsid w:val="003126F3"/>
    <w:rsid w:val="00320A4D"/>
    <w:rsid w:val="00325D22"/>
    <w:rsid w:val="00332A06"/>
    <w:rsid w:val="003935FA"/>
    <w:rsid w:val="003D509A"/>
    <w:rsid w:val="00491E97"/>
    <w:rsid w:val="00492B27"/>
    <w:rsid w:val="004B738E"/>
    <w:rsid w:val="004C5A26"/>
    <w:rsid w:val="004D06A0"/>
    <w:rsid w:val="005309B9"/>
    <w:rsid w:val="005C32CD"/>
    <w:rsid w:val="005C5B06"/>
    <w:rsid w:val="005D036A"/>
    <w:rsid w:val="005D7F76"/>
    <w:rsid w:val="005E454D"/>
    <w:rsid w:val="00644022"/>
    <w:rsid w:val="00645B9B"/>
    <w:rsid w:val="00664263"/>
    <w:rsid w:val="006642C2"/>
    <w:rsid w:val="006D0929"/>
    <w:rsid w:val="006E6E20"/>
    <w:rsid w:val="00717CA5"/>
    <w:rsid w:val="007345CC"/>
    <w:rsid w:val="007433A3"/>
    <w:rsid w:val="00746493"/>
    <w:rsid w:val="00791E30"/>
    <w:rsid w:val="007C3E11"/>
    <w:rsid w:val="00851684"/>
    <w:rsid w:val="00887228"/>
    <w:rsid w:val="008E6F1A"/>
    <w:rsid w:val="00925C80"/>
    <w:rsid w:val="009A1E3A"/>
    <w:rsid w:val="009B6EAF"/>
    <w:rsid w:val="009D2030"/>
    <w:rsid w:val="009D2605"/>
    <w:rsid w:val="009E0B9C"/>
    <w:rsid w:val="009E28B2"/>
    <w:rsid w:val="009E72CC"/>
    <w:rsid w:val="00A1637A"/>
    <w:rsid w:val="00A34BDF"/>
    <w:rsid w:val="00A67B34"/>
    <w:rsid w:val="00A839D7"/>
    <w:rsid w:val="00A84F77"/>
    <w:rsid w:val="00AE7267"/>
    <w:rsid w:val="00AF00AC"/>
    <w:rsid w:val="00B02A96"/>
    <w:rsid w:val="00B05999"/>
    <w:rsid w:val="00B528BE"/>
    <w:rsid w:val="00B9698D"/>
    <w:rsid w:val="00BB3B7E"/>
    <w:rsid w:val="00BD091B"/>
    <w:rsid w:val="00BF3F9C"/>
    <w:rsid w:val="00BF5B4A"/>
    <w:rsid w:val="00C006D0"/>
    <w:rsid w:val="00C12550"/>
    <w:rsid w:val="00C34F8A"/>
    <w:rsid w:val="00C71DC0"/>
    <w:rsid w:val="00C7729C"/>
    <w:rsid w:val="00CB01B9"/>
    <w:rsid w:val="00CC1795"/>
    <w:rsid w:val="00CD73DE"/>
    <w:rsid w:val="00D0105A"/>
    <w:rsid w:val="00D018B4"/>
    <w:rsid w:val="00D63307"/>
    <w:rsid w:val="00D90C71"/>
    <w:rsid w:val="00D97585"/>
    <w:rsid w:val="00DC7920"/>
    <w:rsid w:val="00DD1DDB"/>
    <w:rsid w:val="00DE058B"/>
    <w:rsid w:val="00DE7996"/>
    <w:rsid w:val="00E00D08"/>
    <w:rsid w:val="00E06464"/>
    <w:rsid w:val="00E449AF"/>
    <w:rsid w:val="00E45177"/>
    <w:rsid w:val="00EB6A75"/>
    <w:rsid w:val="00EC1D61"/>
    <w:rsid w:val="00F07824"/>
    <w:rsid w:val="00F159BF"/>
    <w:rsid w:val="00F41BD5"/>
    <w:rsid w:val="00F431F7"/>
    <w:rsid w:val="00F82CD4"/>
    <w:rsid w:val="00F91F3F"/>
    <w:rsid w:val="00FE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06A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6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Spacing">
    <w:name w:val="No Spacing"/>
    <w:uiPriority w:val="1"/>
    <w:qFormat/>
    <w:rsid w:val="0074649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1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D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7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2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29C"/>
    <w:rPr>
      <w:b/>
      <w:bCs/>
      <w:sz w:val="20"/>
      <w:szCs w:val="20"/>
    </w:rPr>
  </w:style>
  <w:style w:type="paragraph" w:styleId="Caption">
    <w:name w:val="caption"/>
    <w:aliases w:val="eCTD-Caption"/>
    <w:basedOn w:val="Normal"/>
    <w:next w:val="Normal"/>
    <w:uiPriority w:val="35"/>
    <w:qFormat/>
    <w:rsid w:val="002D161F"/>
    <w:pPr>
      <w:keepNext/>
      <w:tabs>
        <w:tab w:val="left" w:pos="2268"/>
      </w:tabs>
      <w:spacing w:before="240" w:after="120" w:line="240" w:lineRule="auto"/>
      <w:ind w:left="2268" w:hanging="2268"/>
    </w:pPr>
    <w:rPr>
      <w:rFonts w:ascii="Times New Roman" w:eastAsia="Calibri" w:hAnsi="Times New Roman" w:cs="Times New Roman"/>
      <w:b/>
      <w:bCs/>
      <w:color w:val="000000"/>
      <w:sz w:val="24"/>
      <w:szCs w:val="20"/>
      <w:lang w:val="en-US"/>
    </w:rPr>
  </w:style>
  <w:style w:type="paragraph" w:customStyle="1" w:styleId="eCTD-Table-Text">
    <w:name w:val="eCTD-Table-Text"/>
    <w:basedOn w:val="NoSpacing"/>
    <w:link w:val="eCTD-Table-TextChar"/>
    <w:qFormat/>
    <w:rsid w:val="002D161F"/>
    <w:pPr>
      <w:keepNext/>
      <w:keepLines/>
      <w:spacing w:before="40" w:after="40"/>
    </w:pPr>
    <w:rPr>
      <w:rFonts w:ascii="Times New Roman" w:eastAsia="Calibri" w:hAnsi="Times New Roman" w:cs="Times New Roman"/>
      <w:color w:val="000000"/>
      <w:sz w:val="20"/>
      <w:lang w:val="en-US"/>
    </w:rPr>
  </w:style>
  <w:style w:type="paragraph" w:customStyle="1" w:styleId="eCTD-Table-Header-Row-Text">
    <w:name w:val="eCTD-Table-Header-Row-Text"/>
    <w:basedOn w:val="eCTD-Table-Text"/>
    <w:next w:val="eCTD-Table-Text"/>
    <w:link w:val="eCTD-Table-Header-Row-TextChar"/>
    <w:qFormat/>
    <w:rsid w:val="002D161F"/>
    <w:rPr>
      <w:b/>
    </w:rPr>
  </w:style>
  <w:style w:type="character" w:customStyle="1" w:styleId="eCTD-Table-TextChar">
    <w:name w:val="eCTD-Table-Text Char"/>
    <w:link w:val="eCTD-Table-Text"/>
    <w:rsid w:val="002D161F"/>
    <w:rPr>
      <w:rFonts w:ascii="Times New Roman" w:eastAsia="Calibri" w:hAnsi="Times New Roman" w:cs="Times New Roman"/>
      <w:color w:val="000000"/>
      <w:sz w:val="20"/>
      <w:lang w:val="en-US"/>
    </w:rPr>
  </w:style>
  <w:style w:type="character" w:customStyle="1" w:styleId="eCTD-Table-Header-Row-TextChar">
    <w:name w:val="eCTD-Table-Header-Row-Text Char"/>
    <w:link w:val="eCTD-Table-Header-Row-Text"/>
    <w:rsid w:val="002D161F"/>
    <w:rPr>
      <w:rFonts w:ascii="Times New Roman" w:eastAsia="Calibri" w:hAnsi="Times New Roman" w:cs="Times New Roman"/>
      <w:b/>
      <w:color w:val="000000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6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Spacing">
    <w:name w:val="No Spacing"/>
    <w:uiPriority w:val="1"/>
    <w:qFormat/>
    <w:rsid w:val="0074649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1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D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7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2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29C"/>
    <w:rPr>
      <w:b/>
      <w:bCs/>
      <w:sz w:val="20"/>
      <w:szCs w:val="20"/>
    </w:rPr>
  </w:style>
  <w:style w:type="paragraph" w:styleId="Caption">
    <w:name w:val="caption"/>
    <w:aliases w:val="eCTD-Caption"/>
    <w:basedOn w:val="Normal"/>
    <w:next w:val="Normal"/>
    <w:uiPriority w:val="35"/>
    <w:qFormat/>
    <w:rsid w:val="002D161F"/>
    <w:pPr>
      <w:keepNext/>
      <w:tabs>
        <w:tab w:val="left" w:pos="2268"/>
      </w:tabs>
      <w:spacing w:before="240" w:after="120" w:line="240" w:lineRule="auto"/>
      <w:ind w:left="2268" w:hanging="2268"/>
    </w:pPr>
    <w:rPr>
      <w:rFonts w:ascii="Times New Roman" w:eastAsia="Calibri" w:hAnsi="Times New Roman" w:cs="Times New Roman"/>
      <w:b/>
      <w:bCs/>
      <w:color w:val="000000"/>
      <w:sz w:val="24"/>
      <w:szCs w:val="20"/>
      <w:lang w:val="en-US"/>
    </w:rPr>
  </w:style>
  <w:style w:type="paragraph" w:customStyle="1" w:styleId="eCTD-Table-Text">
    <w:name w:val="eCTD-Table-Text"/>
    <w:basedOn w:val="NoSpacing"/>
    <w:link w:val="eCTD-Table-TextChar"/>
    <w:qFormat/>
    <w:rsid w:val="002D161F"/>
    <w:pPr>
      <w:keepNext/>
      <w:keepLines/>
      <w:spacing w:before="40" w:after="40"/>
    </w:pPr>
    <w:rPr>
      <w:rFonts w:ascii="Times New Roman" w:eastAsia="Calibri" w:hAnsi="Times New Roman" w:cs="Times New Roman"/>
      <w:color w:val="000000"/>
      <w:sz w:val="20"/>
      <w:lang w:val="en-US"/>
    </w:rPr>
  </w:style>
  <w:style w:type="paragraph" w:customStyle="1" w:styleId="eCTD-Table-Header-Row-Text">
    <w:name w:val="eCTD-Table-Header-Row-Text"/>
    <w:basedOn w:val="eCTD-Table-Text"/>
    <w:next w:val="eCTD-Table-Text"/>
    <w:link w:val="eCTD-Table-Header-Row-TextChar"/>
    <w:qFormat/>
    <w:rsid w:val="002D161F"/>
    <w:rPr>
      <w:b/>
    </w:rPr>
  </w:style>
  <w:style w:type="character" w:customStyle="1" w:styleId="eCTD-Table-TextChar">
    <w:name w:val="eCTD-Table-Text Char"/>
    <w:link w:val="eCTD-Table-Text"/>
    <w:rsid w:val="002D161F"/>
    <w:rPr>
      <w:rFonts w:ascii="Times New Roman" w:eastAsia="Calibri" w:hAnsi="Times New Roman" w:cs="Times New Roman"/>
      <w:color w:val="000000"/>
      <w:sz w:val="20"/>
      <w:lang w:val="en-US"/>
    </w:rPr>
  </w:style>
  <w:style w:type="character" w:customStyle="1" w:styleId="eCTD-Table-Header-Row-TextChar">
    <w:name w:val="eCTD-Table-Header-Row-Text Char"/>
    <w:link w:val="eCTD-Table-Header-Row-Text"/>
    <w:rsid w:val="002D161F"/>
    <w:rPr>
      <w:rFonts w:ascii="Times New Roman" w:eastAsia="Calibri" w:hAnsi="Times New Roman" w:cs="Times New Roman"/>
      <w:b/>
      <w:color w:val="000000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6406edc-f211-42cb-b74a-7b3b578c08ed">QTTJXN2RV44A-2460-361</_dlc_DocId>
    <_dlc_DocIdUrl xmlns="d6406edc-f211-42cb-b74a-7b3b578c08ed">
      <Url>http://teams.sobi.com/KiobrinaPublications/_layouts/DocIdRedir.aspx?ID=QTTJXN2RV44A-2460-361</Url>
      <Description>QTTJXN2RV44A-2460-361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F9E7AD545A3F46B7AF8297349CA03E" ma:contentTypeVersion="0" ma:contentTypeDescription="Create a new document." ma:contentTypeScope="" ma:versionID="792c4d105f5c3abb759753f0b100ceea">
  <xsd:schema xmlns:xsd="http://www.w3.org/2001/XMLSchema" xmlns:xs="http://www.w3.org/2001/XMLSchema" xmlns:p="http://schemas.microsoft.com/office/2006/metadata/properties" xmlns:ns2="d6406edc-f211-42cb-b74a-7b3b578c08ed" targetNamespace="http://schemas.microsoft.com/office/2006/metadata/properties" ma:root="true" ma:fieldsID="23666802e53de6aae1252bac0f677926" ns2:_="">
    <xsd:import namespace="d6406edc-f211-42cb-b74a-7b3b578c08e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06edc-f211-42cb-b74a-7b3b578c08e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219FA9-9E2B-419E-98C3-3463E3129B21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F977D66B-2CDA-4766-9A7B-29345967AC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C83DAA-B2CF-4C0F-ADC8-6D32201FB1CA}">
  <ds:schemaRefs>
    <ds:schemaRef ds:uri="http://schemas.microsoft.com/office/2006/metadata/properties"/>
    <ds:schemaRef ds:uri="http://schemas.microsoft.com/office/infopath/2007/PartnerControls"/>
    <ds:schemaRef ds:uri="d6406edc-f211-42cb-b74a-7b3b578c08ed"/>
  </ds:schemaRefs>
</ds:datastoreItem>
</file>

<file path=customXml/itemProps4.xml><?xml version="1.0" encoding="utf-8"?>
<ds:datastoreItem xmlns:ds="http://schemas.openxmlformats.org/officeDocument/2006/customXml" ds:itemID="{BCA6D39E-EAC8-489F-A78A-26CE311A94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406edc-f211-42cb-b74a-7b3b578c08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CEB9A65-5274-4DBF-B8ED-DE12BC625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edish Orphan Biovitrum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Lindsten</dc:creator>
  <cp:lastModifiedBy>Kristina Lindsten</cp:lastModifiedBy>
  <cp:revision>4</cp:revision>
  <cp:lastPrinted>2015-02-04T08:40:00Z</cp:lastPrinted>
  <dcterms:created xsi:type="dcterms:W3CDTF">2016-05-13T08:04:00Z</dcterms:created>
  <dcterms:modified xsi:type="dcterms:W3CDTF">2016-05-18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7a84c0c0-0a2a-47ac-80b4-f7fba96c43ca</vt:lpwstr>
  </property>
  <property fmtid="{D5CDD505-2E9C-101B-9397-08002B2CF9AE}" pid="3" name="ContentTypeId">
    <vt:lpwstr>0x01010057F9E7AD545A3F46B7AF8297349CA03E</vt:lpwstr>
  </property>
</Properties>
</file>